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93082D" w14:textId="77777777" w:rsidR="00DE62D7" w:rsidRPr="00665161" w:rsidRDefault="008552D8" w:rsidP="00665161">
      <w:pPr>
        <w:rPr>
          <w:rFonts w:ascii="Times New Roman" w:hAnsi="Times New Roman" w:cs="Times New Roman"/>
          <w:b/>
        </w:rPr>
      </w:pPr>
      <w:r w:rsidRPr="002C261F">
        <w:rPr>
          <w:rFonts w:ascii="Times New Roman" w:hAnsi="Times New Roman" w:cs="Times New Roman"/>
          <w:b/>
        </w:rPr>
        <w:t xml:space="preserve">Supplementary Materials </w:t>
      </w:r>
    </w:p>
    <w:p w14:paraId="38AD52EE" w14:textId="77777777" w:rsidR="00DE62D7" w:rsidRPr="002C261F" w:rsidRDefault="00DE62D7" w:rsidP="008552D8">
      <w:pPr>
        <w:jc w:val="both"/>
        <w:rPr>
          <w:rFonts w:ascii="Times New Roman" w:hAnsi="Times New Roman" w:cs="Times New Roman"/>
        </w:rPr>
      </w:pPr>
    </w:p>
    <w:p w14:paraId="6C535138" w14:textId="77777777" w:rsidR="00DE62D7" w:rsidRPr="002C261F" w:rsidRDefault="00DE62D7" w:rsidP="00DE62D7">
      <w:pPr>
        <w:jc w:val="both"/>
        <w:rPr>
          <w:rFonts w:ascii="Times New Roman" w:hAnsi="Times New Roman" w:cs="Times New Roman"/>
        </w:rPr>
      </w:pPr>
      <w:proofErr w:type="gramStart"/>
      <w:r w:rsidRPr="002C261F">
        <w:rPr>
          <w:rFonts w:ascii="Times New Roman" w:hAnsi="Times New Roman" w:cs="Times New Roman"/>
          <w:b/>
        </w:rPr>
        <w:t>Supplementary Figure 1</w:t>
      </w:r>
      <w:r w:rsidRPr="002C261F">
        <w:rPr>
          <w:rFonts w:ascii="Times New Roman" w:hAnsi="Times New Roman" w:cs="Times New Roman"/>
        </w:rPr>
        <w:t xml:space="preserve">- </w:t>
      </w:r>
      <w:bookmarkStart w:id="0" w:name="_GoBack"/>
      <w:bookmarkEnd w:id="0"/>
      <w:r w:rsidRPr="002C261F">
        <w:rPr>
          <w:rFonts w:ascii="Times New Roman" w:hAnsi="Times New Roman" w:cs="Times New Roman"/>
        </w:rPr>
        <w:t>NKG2C genotyping.</w:t>
      </w:r>
      <w:proofErr w:type="gramEnd"/>
      <w:r w:rsidRPr="002C261F">
        <w:rPr>
          <w:rFonts w:ascii="Times New Roman" w:hAnsi="Times New Roman" w:cs="Times New Roman"/>
        </w:rPr>
        <w:t xml:space="preserve"> Upper band of 411 </w:t>
      </w:r>
      <w:proofErr w:type="spellStart"/>
      <w:r w:rsidRPr="002C261F">
        <w:rPr>
          <w:rFonts w:ascii="Times New Roman" w:hAnsi="Times New Roman" w:cs="Times New Roman"/>
        </w:rPr>
        <w:t>bp</w:t>
      </w:r>
      <w:proofErr w:type="spellEnd"/>
      <w:r w:rsidRPr="002C261F">
        <w:rPr>
          <w:rFonts w:ascii="Times New Roman" w:hAnsi="Times New Roman" w:cs="Times New Roman"/>
        </w:rPr>
        <w:t xml:space="preserve"> </w:t>
      </w:r>
      <w:proofErr w:type="gramStart"/>
      <w:r w:rsidRPr="002C261F">
        <w:rPr>
          <w:rFonts w:ascii="Times New Roman" w:hAnsi="Times New Roman" w:cs="Times New Roman"/>
        </w:rPr>
        <w:t>fragment</w:t>
      </w:r>
      <w:proofErr w:type="gramEnd"/>
      <w:r w:rsidRPr="002C261F">
        <w:rPr>
          <w:rFonts w:ascii="Times New Roman" w:hAnsi="Times New Roman" w:cs="Times New Roman"/>
        </w:rPr>
        <w:t xml:space="preserve"> is observed only in carriers of NKG2C deletion (del), and the lower band of 201 </w:t>
      </w:r>
      <w:proofErr w:type="spellStart"/>
      <w:r w:rsidRPr="002C261F">
        <w:rPr>
          <w:rFonts w:ascii="Times New Roman" w:hAnsi="Times New Roman" w:cs="Times New Roman"/>
        </w:rPr>
        <w:t>bp</w:t>
      </w:r>
      <w:proofErr w:type="spellEnd"/>
      <w:r w:rsidRPr="002C261F">
        <w:rPr>
          <w:rFonts w:ascii="Times New Roman" w:hAnsi="Times New Roman" w:cs="Times New Roman"/>
        </w:rPr>
        <w:t xml:space="preserve"> only in carriers of NKG2C gene (</w:t>
      </w:r>
      <w:proofErr w:type="spellStart"/>
      <w:r w:rsidRPr="002C261F">
        <w:rPr>
          <w:rFonts w:ascii="Times New Roman" w:hAnsi="Times New Roman" w:cs="Times New Roman"/>
        </w:rPr>
        <w:t>wt</w:t>
      </w:r>
      <w:proofErr w:type="spellEnd"/>
      <w:r w:rsidRPr="002C261F">
        <w:rPr>
          <w:rFonts w:ascii="Times New Roman" w:hAnsi="Times New Roman" w:cs="Times New Roman"/>
        </w:rPr>
        <w:t xml:space="preserve">). From left to right, lane 1 – lane 5, 5 DNA samples of donors with different genotypes: </w:t>
      </w:r>
      <w:proofErr w:type="spellStart"/>
      <w:r w:rsidRPr="002C261F">
        <w:rPr>
          <w:rFonts w:ascii="Times New Roman" w:hAnsi="Times New Roman" w:cs="Times New Roman"/>
        </w:rPr>
        <w:t>wt</w:t>
      </w:r>
      <w:proofErr w:type="spellEnd"/>
      <w:r w:rsidRPr="002C261F">
        <w:rPr>
          <w:rFonts w:ascii="Times New Roman" w:hAnsi="Times New Roman" w:cs="Times New Roman"/>
        </w:rPr>
        <w:t xml:space="preserve">/del, del/del, </w:t>
      </w:r>
      <w:proofErr w:type="spellStart"/>
      <w:r w:rsidRPr="002C261F">
        <w:rPr>
          <w:rFonts w:ascii="Times New Roman" w:hAnsi="Times New Roman" w:cs="Times New Roman"/>
        </w:rPr>
        <w:t>wt</w:t>
      </w:r>
      <w:proofErr w:type="spellEnd"/>
      <w:r w:rsidRPr="002C261F">
        <w:rPr>
          <w:rFonts w:ascii="Times New Roman" w:hAnsi="Times New Roman" w:cs="Times New Roman"/>
        </w:rPr>
        <w:t>/</w:t>
      </w:r>
      <w:proofErr w:type="spellStart"/>
      <w:r w:rsidRPr="002C261F">
        <w:rPr>
          <w:rFonts w:ascii="Times New Roman" w:hAnsi="Times New Roman" w:cs="Times New Roman"/>
        </w:rPr>
        <w:t>wt</w:t>
      </w:r>
      <w:proofErr w:type="spellEnd"/>
      <w:r w:rsidRPr="002C261F">
        <w:rPr>
          <w:rFonts w:ascii="Times New Roman" w:hAnsi="Times New Roman" w:cs="Times New Roman"/>
        </w:rPr>
        <w:t xml:space="preserve">, </w:t>
      </w:r>
      <w:proofErr w:type="spellStart"/>
      <w:r w:rsidRPr="002C261F">
        <w:rPr>
          <w:rFonts w:ascii="Times New Roman" w:hAnsi="Times New Roman" w:cs="Times New Roman"/>
        </w:rPr>
        <w:t>wt</w:t>
      </w:r>
      <w:proofErr w:type="spellEnd"/>
      <w:r w:rsidRPr="002C261F">
        <w:rPr>
          <w:rFonts w:ascii="Times New Roman" w:hAnsi="Times New Roman" w:cs="Times New Roman"/>
        </w:rPr>
        <w:t xml:space="preserve">/del, </w:t>
      </w:r>
      <w:proofErr w:type="spellStart"/>
      <w:r w:rsidRPr="002C261F">
        <w:rPr>
          <w:rFonts w:ascii="Times New Roman" w:hAnsi="Times New Roman" w:cs="Times New Roman"/>
        </w:rPr>
        <w:t>wt</w:t>
      </w:r>
      <w:proofErr w:type="spellEnd"/>
      <w:r w:rsidRPr="002C261F">
        <w:rPr>
          <w:rFonts w:ascii="Times New Roman" w:hAnsi="Times New Roman" w:cs="Times New Roman"/>
        </w:rPr>
        <w:t>/</w:t>
      </w:r>
      <w:proofErr w:type="spellStart"/>
      <w:r w:rsidRPr="002C261F">
        <w:rPr>
          <w:rFonts w:ascii="Times New Roman" w:hAnsi="Times New Roman" w:cs="Times New Roman"/>
        </w:rPr>
        <w:t>wt</w:t>
      </w:r>
      <w:proofErr w:type="spellEnd"/>
      <w:r w:rsidRPr="002C261F">
        <w:rPr>
          <w:rFonts w:ascii="Times New Roman" w:hAnsi="Times New Roman" w:cs="Times New Roman"/>
        </w:rPr>
        <w:t>, respectively; lane 6, homozygote control for NKG2C (</w:t>
      </w:r>
      <w:proofErr w:type="spellStart"/>
      <w:r w:rsidRPr="002C261F">
        <w:rPr>
          <w:rFonts w:ascii="Times New Roman" w:hAnsi="Times New Roman" w:cs="Times New Roman"/>
        </w:rPr>
        <w:t>wt</w:t>
      </w:r>
      <w:proofErr w:type="spellEnd"/>
      <w:r w:rsidRPr="002C261F">
        <w:rPr>
          <w:rFonts w:ascii="Times New Roman" w:hAnsi="Times New Roman" w:cs="Times New Roman"/>
        </w:rPr>
        <w:t>/</w:t>
      </w:r>
      <w:proofErr w:type="spellStart"/>
      <w:r w:rsidRPr="002C261F">
        <w:rPr>
          <w:rFonts w:ascii="Times New Roman" w:hAnsi="Times New Roman" w:cs="Times New Roman"/>
        </w:rPr>
        <w:t>wt</w:t>
      </w:r>
      <w:proofErr w:type="spellEnd"/>
      <w:r w:rsidRPr="002C261F">
        <w:rPr>
          <w:rFonts w:ascii="Times New Roman" w:hAnsi="Times New Roman" w:cs="Times New Roman"/>
        </w:rPr>
        <w:t>); lane 7, heterozygote control (</w:t>
      </w:r>
      <w:proofErr w:type="spellStart"/>
      <w:r w:rsidRPr="002C261F">
        <w:rPr>
          <w:rFonts w:ascii="Times New Roman" w:hAnsi="Times New Roman" w:cs="Times New Roman"/>
        </w:rPr>
        <w:t>wt</w:t>
      </w:r>
      <w:proofErr w:type="spellEnd"/>
      <w:r w:rsidRPr="002C261F">
        <w:rPr>
          <w:rFonts w:ascii="Times New Roman" w:hAnsi="Times New Roman" w:cs="Times New Roman"/>
        </w:rPr>
        <w:t>/del); lane 8, homozygote control for NKG2C deletion (del/del); lane 9, H</w:t>
      </w:r>
      <w:r w:rsidRPr="002C261F">
        <w:rPr>
          <w:rFonts w:ascii="Times New Roman" w:hAnsi="Times New Roman" w:cs="Times New Roman"/>
          <w:vertAlign w:val="subscript"/>
        </w:rPr>
        <w:t>2</w:t>
      </w:r>
      <w:r w:rsidRPr="002C261F">
        <w:rPr>
          <w:rFonts w:ascii="Times New Roman" w:hAnsi="Times New Roman" w:cs="Times New Roman"/>
        </w:rPr>
        <w:t xml:space="preserve">O contamination control; and lane 10, molecular weight marker, 150 </w:t>
      </w:r>
      <w:proofErr w:type="spellStart"/>
      <w:r w:rsidRPr="002C261F">
        <w:rPr>
          <w:rFonts w:ascii="Times New Roman" w:hAnsi="Times New Roman" w:cs="Times New Roman"/>
        </w:rPr>
        <w:t>bp</w:t>
      </w:r>
      <w:proofErr w:type="spellEnd"/>
      <w:r w:rsidRPr="002C261F">
        <w:rPr>
          <w:rFonts w:ascii="Times New Roman" w:hAnsi="Times New Roman" w:cs="Times New Roman"/>
        </w:rPr>
        <w:t xml:space="preserve"> ladder</w:t>
      </w:r>
    </w:p>
    <w:p w14:paraId="535FCC9A" w14:textId="77777777" w:rsidR="00DE62D7" w:rsidRPr="002C261F" w:rsidRDefault="00DE62D7" w:rsidP="00DE62D7">
      <w:pPr>
        <w:jc w:val="both"/>
        <w:rPr>
          <w:rFonts w:ascii="Times New Roman" w:hAnsi="Times New Roman" w:cs="Times New Roman"/>
        </w:rPr>
      </w:pPr>
    </w:p>
    <w:p w14:paraId="1D390225" w14:textId="77777777" w:rsidR="00DE62D7" w:rsidRPr="002C261F" w:rsidRDefault="00DE62D7" w:rsidP="00DE62D7">
      <w:pPr>
        <w:rPr>
          <w:rFonts w:ascii="Times New Roman" w:hAnsi="Times New Roman" w:cs="Times New Roman"/>
        </w:rPr>
      </w:pPr>
    </w:p>
    <w:p w14:paraId="2F1402E2" w14:textId="77777777" w:rsidR="00DE62D7" w:rsidRPr="002C261F" w:rsidRDefault="00DE62D7" w:rsidP="00DE62D7">
      <w:pPr>
        <w:rPr>
          <w:rFonts w:ascii="Times New Roman" w:hAnsi="Times New Roman" w:cs="Times New Roman"/>
        </w:rPr>
      </w:pPr>
      <w:r w:rsidRPr="002C261F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808F474" wp14:editId="0A96FB55">
                <wp:simplePos x="0" y="0"/>
                <wp:positionH relativeFrom="column">
                  <wp:posOffset>428625</wp:posOffset>
                </wp:positionH>
                <wp:positionV relativeFrom="paragraph">
                  <wp:posOffset>1525905</wp:posOffset>
                </wp:positionV>
                <wp:extent cx="5574478" cy="401320"/>
                <wp:effectExtent l="0" t="0" r="0" b="0"/>
                <wp:wrapNone/>
                <wp:docPr id="2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74478" cy="401320"/>
                          <a:chOff x="-61602" y="0"/>
                          <a:chExt cx="5575088" cy="401653"/>
                        </a:xfrm>
                      </wpg:grpSpPr>
                      <wps:wsp>
                        <wps:cNvPr id="4" name="TextBox 4"/>
                        <wps:cNvSpPr txBox="1"/>
                        <wps:spPr>
                          <a:xfrm>
                            <a:off x="-61602" y="0"/>
                            <a:ext cx="611572" cy="40165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904013B" w14:textId="77777777" w:rsidR="00DE62D7" w:rsidRPr="009A23A0" w:rsidRDefault="00DE62D7" w:rsidP="00DE62D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9A23A0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  <w:p w14:paraId="19AFF6D3" w14:textId="77777777" w:rsidR="00DE62D7" w:rsidRPr="009A23A0" w:rsidRDefault="00DE62D7" w:rsidP="00DE62D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proofErr w:type="gramStart"/>
                              <w:r w:rsidRPr="009A23A0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wt</w:t>
                              </w:r>
                              <w:proofErr w:type="spellEnd"/>
                              <w:proofErr w:type="gramEnd"/>
                              <w:r w:rsidRPr="009A23A0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/del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" name="TextBox 5"/>
                        <wps:cNvSpPr txBox="1"/>
                        <wps:spPr>
                          <a:xfrm>
                            <a:off x="473461" y="0"/>
                            <a:ext cx="674745" cy="40165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BBBF80F" w14:textId="77777777" w:rsidR="00DE62D7" w:rsidRPr="009A23A0" w:rsidRDefault="00DE62D7" w:rsidP="00DE62D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9A23A0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  <w:p w14:paraId="65282380" w14:textId="77777777" w:rsidR="00DE62D7" w:rsidRPr="009A23A0" w:rsidRDefault="00DE62D7" w:rsidP="00DE62D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d</w:t>
                              </w:r>
                              <w:r w:rsidRPr="009A23A0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el</w:t>
                              </w:r>
                              <w:proofErr w:type="gramEnd"/>
                              <w:r w:rsidRPr="009A23A0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/del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TextBox 6"/>
                        <wps:cNvSpPr txBox="1"/>
                        <wps:spPr>
                          <a:xfrm>
                            <a:off x="1099337" y="0"/>
                            <a:ext cx="549970" cy="40165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460C617" w14:textId="77777777" w:rsidR="00DE62D7" w:rsidRDefault="00DE62D7" w:rsidP="00DE62D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9A23A0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3</w:t>
                              </w:r>
                            </w:p>
                            <w:p w14:paraId="6F9C5CBC" w14:textId="77777777" w:rsidR="00DE62D7" w:rsidRPr="009A23A0" w:rsidRDefault="00DE62D7" w:rsidP="00DE62D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wt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/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wt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" name="TextBox 7"/>
                        <wps:cNvSpPr txBox="1"/>
                        <wps:spPr>
                          <a:xfrm>
                            <a:off x="1649007" y="0"/>
                            <a:ext cx="549335" cy="40165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88FD7CD" w14:textId="77777777" w:rsidR="00DE62D7" w:rsidRDefault="00DE62D7" w:rsidP="00DE62D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9A23A0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4</w:t>
                              </w:r>
                            </w:p>
                            <w:p w14:paraId="5156BBEC" w14:textId="77777777" w:rsidR="00DE62D7" w:rsidRPr="009A23A0" w:rsidRDefault="00DE62D7" w:rsidP="00DE62D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wt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/del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" name="TextBox 8"/>
                        <wps:cNvSpPr txBox="1"/>
                        <wps:spPr>
                          <a:xfrm>
                            <a:off x="2198675" y="0"/>
                            <a:ext cx="549970" cy="40165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F29595E" w14:textId="77777777" w:rsidR="00DE62D7" w:rsidRDefault="00DE62D7" w:rsidP="00DE62D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9A23A0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5</w:t>
                              </w:r>
                            </w:p>
                            <w:p w14:paraId="405635B4" w14:textId="77777777" w:rsidR="00DE62D7" w:rsidRPr="009A23A0" w:rsidRDefault="00DE62D7" w:rsidP="00DE62D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wt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/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wt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" name="TextBox 9"/>
                        <wps:cNvSpPr txBox="1"/>
                        <wps:spPr>
                          <a:xfrm>
                            <a:off x="2748345" y="0"/>
                            <a:ext cx="549335" cy="40165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4261ED3" w14:textId="77777777" w:rsidR="00DE62D7" w:rsidRDefault="00DE62D7" w:rsidP="00DE62D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513BCD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6</w:t>
                              </w:r>
                            </w:p>
                            <w:p w14:paraId="1579532E" w14:textId="77777777" w:rsidR="00DE62D7" w:rsidRPr="00513BCD" w:rsidRDefault="00DE62D7" w:rsidP="00DE62D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wt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/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wt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" name="TextBox 10"/>
                        <wps:cNvSpPr txBox="1"/>
                        <wps:spPr>
                          <a:xfrm>
                            <a:off x="3298013" y="0"/>
                            <a:ext cx="549970" cy="40165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75C4E50" w14:textId="77777777" w:rsidR="00DE62D7" w:rsidRDefault="00DE62D7" w:rsidP="00DE62D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513BCD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7</w:t>
                              </w:r>
                            </w:p>
                            <w:p w14:paraId="6B353571" w14:textId="77777777" w:rsidR="00DE62D7" w:rsidRPr="00513BCD" w:rsidRDefault="00DE62D7" w:rsidP="00DE62D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wt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/del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" name="TextBox 11"/>
                        <wps:cNvSpPr txBox="1"/>
                        <wps:spPr>
                          <a:xfrm>
                            <a:off x="3777392" y="0"/>
                            <a:ext cx="619828" cy="40165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36F80C7" w14:textId="77777777" w:rsidR="00DE62D7" w:rsidRDefault="00DE62D7" w:rsidP="00DE62D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513BCD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8</w:t>
                              </w:r>
                            </w:p>
                            <w:p w14:paraId="47AC4B4D" w14:textId="77777777" w:rsidR="00DE62D7" w:rsidRPr="00513BCD" w:rsidRDefault="00DE62D7" w:rsidP="00DE62D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del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/del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" name="TextBox 12"/>
                        <wps:cNvSpPr txBox="1"/>
                        <wps:spPr>
                          <a:xfrm>
                            <a:off x="4397352" y="0"/>
                            <a:ext cx="457250" cy="40165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2626017" w14:textId="77777777" w:rsidR="00DE62D7" w:rsidRDefault="00DE62D7" w:rsidP="00DE62D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513BCD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9</w:t>
                              </w:r>
                            </w:p>
                            <w:p w14:paraId="130CFC9E" w14:textId="77777777" w:rsidR="00DE62D7" w:rsidRPr="00513BCD" w:rsidRDefault="00DE62D7" w:rsidP="00DE62D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H</w:t>
                              </w:r>
                              <w:r w:rsidRPr="00513BCD">
                                <w:rPr>
                                  <w:rFonts w:asciiTheme="minorHAnsi" w:hAnsiTheme="minorHAns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vertAlign w:val="subscript"/>
                                </w:rPr>
                                <w:t>2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O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" name="TextBox 13"/>
                        <wps:cNvSpPr txBox="1"/>
                        <wps:spPr>
                          <a:xfrm>
                            <a:off x="4821895" y="0"/>
                            <a:ext cx="691591" cy="40165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F729890" w14:textId="77777777" w:rsidR="00DE62D7" w:rsidRPr="00513BCD" w:rsidRDefault="00DE62D7" w:rsidP="00DE62D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513BCD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ize Marker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group w14:anchorId="1B8C6262" id="Group 14" o:spid="_x0000_s1026" style="position:absolute;margin-left:33.75pt;margin-top:120.15pt;width:438.95pt;height:31.6pt;z-index:251659264;mso-width-relative:margin;mso-height-relative:margin" coordorigin="-616" coordsize="55750,40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7" type="#_x0000_t202" style="position:absolute;left:-616;width:6115;height:40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" filled="f" stroked="f">
                  <v:textbox style="mso-fit-shape-to-text:t">
                    <w:txbxContent>
                      <w:p w:rsidR="00DE62D7" w:rsidRPr="009A23A0" w:rsidRDefault="00DE62D7" w:rsidP="00DE62D7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9A23A0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</w:t>
                        </w:r>
                      </w:p>
                      <w:p w:rsidR="00DE62D7" w:rsidRPr="009A23A0" w:rsidRDefault="00DE62D7" w:rsidP="00DE62D7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proofErr w:type="spellStart"/>
                        <w:r w:rsidRPr="009A23A0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wt</w:t>
                        </w:r>
                        <w:proofErr w:type="spellEnd"/>
                        <w:r w:rsidRPr="009A23A0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/del</w:t>
                        </w:r>
                      </w:p>
                    </w:txbxContent>
                  </v:textbox>
                </v:shape>
                <v:shape id="TextBox 5" o:spid="_x0000_s1028" type="#_x0000_t202" style="position:absolute;left:4734;width:6748;height:40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" filled="f" stroked="f">
                  <v:textbox>
                    <w:txbxContent>
                      <w:p w:rsidR="00DE62D7" w:rsidRPr="009A23A0" w:rsidRDefault="00DE62D7" w:rsidP="00DE62D7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9A23A0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2</w:t>
                        </w:r>
                      </w:p>
                      <w:p w:rsidR="00DE62D7" w:rsidRPr="009A23A0" w:rsidRDefault="00DE62D7" w:rsidP="00DE62D7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d</w:t>
                        </w:r>
                        <w:r w:rsidRPr="009A23A0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el/del</w:t>
                        </w:r>
                      </w:p>
                    </w:txbxContent>
                  </v:textbox>
                </v:shape>
                <v:shape id="TextBox 6" o:spid="_x0000_s1029" type="#_x0000_t202" style="position:absolute;left:10993;width:5500;height:40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" filled="f" stroked="f">
                  <v:textbox style="mso-fit-shape-to-text:t">
                    <w:txbxContent>
                      <w:p w:rsidR="00DE62D7" w:rsidRDefault="00DE62D7" w:rsidP="00DE62D7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9A23A0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3</w:t>
                        </w:r>
                      </w:p>
                      <w:p w:rsidR="00DE62D7" w:rsidRPr="009A23A0" w:rsidRDefault="00DE62D7" w:rsidP="00DE62D7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wt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/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wt</w:t>
                        </w:r>
                        <w:proofErr w:type="spellEnd"/>
                      </w:p>
                    </w:txbxContent>
                  </v:textbox>
                </v:shape>
                <v:shape id="TextBox 7" o:spid="_x0000_s1030" type="#_x0000_t202" style="position:absolute;left:16490;width:5493;height:40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" filled="f" stroked="f">
                  <v:textbox style="mso-fit-shape-to-text:t">
                    <w:txbxContent>
                      <w:p w:rsidR="00DE62D7" w:rsidRDefault="00DE62D7" w:rsidP="00DE62D7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9A23A0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4</w:t>
                        </w:r>
                      </w:p>
                      <w:p w:rsidR="00DE62D7" w:rsidRPr="009A23A0" w:rsidRDefault="00DE62D7" w:rsidP="00DE62D7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wt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/del</w:t>
                        </w:r>
                      </w:p>
                    </w:txbxContent>
                  </v:textbox>
                </v:shape>
                <v:shape id="TextBox 8" o:spid="_x0000_s1031" type="#_x0000_t202" style="position:absolute;left:21986;width:5500;height:40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" filled="f" stroked="f">
                  <v:textbox style="mso-fit-shape-to-text:t">
                    <w:txbxContent>
                      <w:p w:rsidR="00DE62D7" w:rsidRDefault="00DE62D7" w:rsidP="00DE62D7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9A23A0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5</w:t>
                        </w:r>
                      </w:p>
                      <w:p w:rsidR="00DE62D7" w:rsidRPr="009A23A0" w:rsidRDefault="00DE62D7" w:rsidP="00DE62D7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wt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/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wt</w:t>
                        </w:r>
                        <w:proofErr w:type="spellEnd"/>
                      </w:p>
                    </w:txbxContent>
                  </v:textbox>
                </v:shape>
                <v:shape id="TextBox 9" o:spid="_x0000_s1032" type="#_x0000_t202" style="position:absolute;left:27483;width:5493;height:40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" filled="f" stroked="f">
                  <v:textbox style="mso-fit-shape-to-text:t">
                    <w:txbxContent>
                      <w:p w:rsidR="00DE62D7" w:rsidRDefault="00DE62D7" w:rsidP="00DE62D7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513BCD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6</w:t>
                        </w:r>
                      </w:p>
                      <w:p w:rsidR="00DE62D7" w:rsidRPr="00513BCD" w:rsidRDefault="00DE62D7" w:rsidP="00DE62D7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wt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/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wt</w:t>
                        </w:r>
                        <w:proofErr w:type="spellEnd"/>
                      </w:p>
                    </w:txbxContent>
                  </v:textbox>
                </v:shape>
                <v:shape id="TextBox 10" o:spid="_x0000_s1033" type="#_x0000_t202" style="position:absolute;left:32980;width:5499;height:40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" filled="f" stroked="f">
                  <v:textbox style="mso-fit-shape-to-text:t">
                    <w:txbxContent>
                      <w:p w:rsidR="00DE62D7" w:rsidRDefault="00DE62D7" w:rsidP="00DE62D7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513BCD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7</w:t>
                        </w:r>
                      </w:p>
                      <w:p w:rsidR="00DE62D7" w:rsidRPr="00513BCD" w:rsidRDefault="00DE62D7" w:rsidP="00DE62D7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wt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/del</w:t>
                        </w:r>
                      </w:p>
                    </w:txbxContent>
                  </v:textbox>
                </v:shape>
                <v:shape id="TextBox 11" o:spid="_x0000_s1034" type="#_x0000_t202" style="position:absolute;left:37773;width:6199;height:40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" filled="f" stroked="f">
                  <v:textbox style="mso-fit-shape-to-text:t">
                    <w:txbxContent>
                      <w:p w:rsidR="00DE62D7" w:rsidRDefault="00DE62D7" w:rsidP="00DE62D7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513BCD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8</w:t>
                        </w:r>
                      </w:p>
                      <w:p w:rsidR="00DE62D7" w:rsidRPr="00513BCD" w:rsidRDefault="00DE62D7" w:rsidP="00DE62D7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del/del</w:t>
                        </w:r>
                      </w:p>
                    </w:txbxContent>
                  </v:textbox>
                </v:shape>
                <v:shape id="TextBox 12" o:spid="_x0000_s1035" type="#_x0000_t202" style="position:absolute;left:43973;width:4573;height:40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" filled="f" stroked="f">
                  <v:textbox style="mso-fit-shape-to-text:t">
                    <w:txbxContent>
                      <w:p w:rsidR="00DE62D7" w:rsidRDefault="00DE62D7" w:rsidP="00DE62D7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513BCD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9</w:t>
                        </w:r>
                      </w:p>
                      <w:p w:rsidR="00DE62D7" w:rsidRPr="00513BCD" w:rsidRDefault="00DE62D7" w:rsidP="00DE62D7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H</w:t>
                        </w:r>
                        <w:r w:rsidRPr="00513BCD">
                          <w:rPr>
                            <w:rFonts w:asciiTheme="minorHAnsi" w:hAnsiTheme="minorHAns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vertAlign w:val="subscript"/>
                          </w:rPr>
                          <w:t>2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O</w:t>
                        </w:r>
                      </w:p>
                    </w:txbxContent>
                  </v:textbox>
                </v:shape>
                <v:shape id="TextBox 13" o:spid="_x0000_s1036" type="#_x0000_t202" style="position:absolute;left:48218;width:6916;height:40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" filled="f" stroked="f">
                  <v:textbox style="mso-fit-shape-to-text:t">
                    <w:txbxContent>
                      <w:p w:rsidR="00DE62D7" w:rsidRPr="00513BCD" w:rsidRDefault="00DE62D7" w:rsidP="00DE62D7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513BCD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Size Marker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2C261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D34A2A6" wp14:editId="4750B20A">
                <wp:simplePos x="0" y="0"/>
                <wp:positionH relativeFrom="column">
                  <wp:posOffset>-819150</wp:posOffset>
                </wp:positionH>
                <wp:positionV relativeFrom="paragraph">
                  <wp:posOffset>1068705</wp:posOffset>
                </wp:positionV>
                <wp:extent cx="824865" cy="246380"/>
                <wp:effectExtent l="0" t="0" r="0" b="0"/>
                <wp:wrapNone/>
                <wp:docPr id="15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4865" cy="2463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79B2696" w14:textId="77777777" w:rsidR="00DE62D7" w:rsidRPr="009A23A0" w:rsidRDefault="00DE62D7" w:rsidP="00DE62D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9A23A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201 </w:t>
                            </w:r>
                            <w:proofErr w:type="spellStart"/>
                            <w:r w:rsidRPr="009A23A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bp</w:t>
                            </w:r>
                            <w:proofErr w:type="spellEnd"/>
                            <w:r w:rsidRPr="009A23A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(</w:t>
                            </w:r>
                            <w:proofErr w:type="spellStart"/>
                            <w:r w:rsidRPr="009A23A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wt</w:t>
                            </w:r>
                            <w:proofErr w:type="spellEnd"/>
                            <w:r w:rsidRPr="009A23A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6BA62186" id="TextBox 14" o:spid="_x0000_s1037" type="#_x0000_t202" style="position:absolute;margin-left:-64.5pt;margin-top:84.15pt;width:64.95pt;height:24.2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" filled="f" stroked="f">
                <v:textbox style="mso-fit-shape-to-text:t">
                  <w:txbxContent>
                    <w:p w:rsidR="00DE62D7" w:rsidRPr="009A23A0" w:rsidRDefault="00DE62D7" w:rsidP="00DE62D7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9A23A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201 </w:t>
                      </w:r>
                      <w:proofErr w:type="spellStart"/>
                      <w:r w:rsidRPr="009A23A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>bp</w:t>
                      </w:r>
                      <w:proofErr w:type="spellEnd"/>
                      <w:r w:rsidRPr="009A23A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(</w:t>
                      </w:r>
                      <w:proofErr w:type="spellStart"/>
                      <w:r w:rsidRPr="009A23A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>wt</w:t>
                      </w:r>
                      <w:proofErr w:type="spellEnd"/>
                      <w:r w:rsidRPr="009A23A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2C261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DCB0D82" wp14:editId="71D2394C">
                <wp:simplePos x="0" y="0"/>
                <wp:positionH relativeFrom="column">
                  <wp:posOffset>-822325</wp:posOffset>
                </wp:positionH>
                <wp:positionV relativeFrom="paragraph">
                  <wp:posOffset>822325</wp:posOffset>
                </wp:positionV>
                <wp:extent cx="822325" cy="246380"/>
                <wp:effectExtent l="0" t="0" r="0" b="0"/>
                <wp:wrapNone/>
                <wp:docPr id="18" name="Text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2325" cy="2463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1FB576D" w14:textId="77777777" w:rsidR="00DE62D7" w:rsidRPr="009A23A0" w:rsidRDefault="00DE62D7" w:rsidP="00DE62D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9A23A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411 </w:t>
                            </w:r>
                            <w:proofErr w:type="spellStart"/>
                            <w:r w:rsidRPr="009A23A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bp</w:t>
                            </w:r>
                            <w:proofErr w:type="spellEnd"/>
                            <w:r w:rsidRPr="009A23A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(del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27E6F4A5" id="TextBox 17" o:spid="_x0000_s1038" type="#_x0000_t202" style="position:absolute;margin-left:-64.75pt;margin-top:64.75pt;width:64.75pt;height:24.2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" filled="f" stroked="f">
                <v:textbox style="mso-fit-shape-to-text:t">
                  <w:txbxContent>
                    <w:p w:rsidR="00DE62D7" w:rsidRPr="009A23A0" w:rsidRDefault="00DE62D7" w:rsidP="00DE62D7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9A23A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411 </w:t>
                      </w:r>
                      <w:proofErr w:type="spellStart"/>
                      <w:r w:rsidRPr="009A23A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>bp</w:t>
                      </w:r>
                      <w:proofErr w:type="spellEnd"/>
                      <w:r w:rsidRPr="009A23A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(del)</w:t>
                      </w:r>
                    </w:p>
                  </w:txbxContent>
                </v:textbox>
              </v:shape>
            </w:pict>
          </mc:Fallback>
        </mc:AlternateContent>
      </w:r>
      <w:r w:rsidRPr="002C261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8ED093A" wp14:editId="2887D036">
                <wp:simplePos x="0" y="0"/>
                <wp:positionH relativeFrom="column">
                  <wp:posOffset>0</wp:posOffset>
                </wp:positionH>
                <wp:positionV relativeFrom="paragraph">
                  <wp:posOffset>1200150</wp:posOffset>
                </wp:positionV>
                <wp:extent cx="424180" cy="0"/>
                <wp:effectExtent l="0" t="133350" r="0" b="133350"/>
                <wp:wrapNone/>
                <wp:docPr id="16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2418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75000"/>
                            </a:schemeClr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type w14:anchorId="7B5A926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0;margin-top:94.5pt;width:33.4pt;height:0;flip:y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" strokecolor="#c45911 [2405]" strokeweight="2.25pt">
                <v:stroke endarrow="open" joinstyle="miter"/>
              </v:shape>
            </w:pict>
          </mc:Fallback>
        </mc:AlternateContent>
      </w:r>
      <w:r w:rsidRPr="002C261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D4B6ECC" wp14:editId="51E67761">
                <wp:simplePos x="0" y="0"/>
                <wp:positionH relativeFrom="column">
                  <wp:posOffset>0</wp:posOffset>
                </wp:positionH>
                <wp:positionV relativeFrom="paragraph">
                  <wp:posOffset>942975</wp:posOffset>
                </wp:positionV>
                <wp:extent cx="424180" cy="0"/>
                <wp:effectExtent l="0" t="133350" r="0" b="133350"/>
                <wp:wrapNone/>
                <wp:docPr id="19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2418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75000"/>
                            </a:schemeClr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6E4F8292" id="Straight Arrow Connector 18" o:spid="_x0000_s1026" type="#_x0000_t32" style="position:absolute;margin-left:0;margin-top:74.25pt;width:33.4pt;height:0;flip:y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" strokecolor="#c45911 [2405]" strokeweight="2.25pt">
                <v:stroke endarrow="open" joinstyle="miter"/>
              </v:shape>
            </w:pict>
          </mc:Fallback>
        </mc:AlternateContent>
      </w:r>
      <w:r w:rsidRPr="002C261F">
        <w:rPr>
          <w:rFonts w:ascii="Times New Roman" w:hAnsi="Times New Roman" w:cs="Times New Roman"/>
        </w:rPr>
        <w:t xml:space="preserve">              </w:t>
      </w:r>
      <w:r w:rsidRPr="002C261F">
        <w:rPr>
          <w:rFonts w:ascii="Times New Roman" w:hAnsi="Times New Roman" w:cs="Times New Roman"/>
          <w:noProof/>
        </w:rPr>
        <w:drawing>
          <wp:inline distT="0" distB="0" distL="0" distR="0" wp14:anchorId="117E940A" wp14:editId="40020844">
            <wp:extent cx="5402737" cy="1524000"/>
            <wp:effectExtent l="0" t="0" r="7620" b="0"/>
            <wp:docPr id="1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2737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BF6FD8" w14:textId="77777777" w:rsidR="00DE62D7" w:rsidRPr="002C261F" w:rsidRDefault="00DE62D7" w:rsidP="00DE62D7">
      <w:pPr>
        <w:rPr>
          <w:rFonts w:ascii="Times New Roman" w:hAnsi="Times New Roman" w:cs="Times New Roman"/>
        </w:rPr>
      </w:pPr>
    </w:p>
    <w:p w14:paraId="24327FD9" w14:textId="77777777" w:rsidR="00DE62D7" w:rsidRPr="002C261F" w:rsidRDefault="00DE62D7" w:rsidP="00DE62D7">
      <w:pPr>
        <w:rPr>
          <w:rFonts w:ascii="Times New Roman" w:hAnsi="Times New Roman" w:cs="Times New Roman"/>
        </w:rPr>
      </w:pPr>
      <w:r w:rsidRPr="002C261F">
        <w:rPr>
          <w:rFonts w:ascii="Times New Roman" w:hAnsi="Times New Roman" w:cs="Times New Roman"/>
        </w:rPr>
        <w:t xml:space="preserve">                      </w:t>
      </w:r>
    </w:p>
    <w:p w14:paraId="405F5B29" w14:textId="77777777" w:rsidR="008552D8" w:rsidRPr="002C261F" w:rsidRDefault="008552D8" w:rsidP="008552D8">
      <w:pPr>
        <w:rPr>
          <w:rFonts w:ascii="Times New Roman" w:hAnsi="Times New Roman" w:cs="Times New Roman"/>
        </w:rPr>
      </w:pPr>
    </w:p>
    <w:p w14:paraId="2538F7A2" w14:textId="77777777" w:rsidR="008552D8" w:rsidRDefault="008552D8">
      <w:pPr>
        <w:rPr>
          <w:rFonts w:ascii="Times New Roman" w:hAnsi="Times New Roman" w:cs="Times New Roman"/>
        </w:rPr>
      </w:pPr>
    </w:p>
    <w:p w14:paraId="1580BD1F" w14:textId="77777777" w:rsidR="002C261F" w:rsidRDefault="002C261F">
      <w:pPr>
        <w:rPr>
          <w:rFonts w:ascii="Times New Roman" w:hAnsi="Times New Roman" w:cs="Times New Roman"/>
        </w:rPr>
      </w:pPr>
    </w:p>
    <w:p w14:paraId="06E41BBE" w14:textId="77777777" w:rsidR="002C261F" w:rsidRPr="002C261F" w:rsidRDefault="002C261F" w:rsidP="002C261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</w:p>
    <w:sectPr w:rsidR="002C261F" w:rsidRPr="002C261F" w:rsidSect="008371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Yu Mincho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40298F"/>
    <w:multiLevelType w:val="hybridMultilevel"/>
    <w:tmpl w:val="69D0F0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2D8"/>
    <w:rsid w:val="00020D5A"/>
    <w:rsid w:val="0002432C"/>
    <w:rsid w:val="00032AFF"/>
    <w:rsid w:val="00052E38"/>
    <w:rsid w:val="00066392"/>
    <w:rsid w:val="00067C73"/>
    <w:rsid w:val="000E55ED"/>
    <w:rsid w:val="000F4AFA"/>
    <w:rsid w:val="00173D14"/>
    <w:rsid w:val="001802A8"/>
    <w:rsid w:val="001E14BE"/>
    <w:rsid w:val="002A6FB6"/>
    <w:rsid w:val="002C261F"/>
    <w:rsid w:val="002D4A5C"/>
    <w:rsid w:val="002F3B8C"/>
    <w:rsid w:val="003212B3"/>
    <w:rsid w:val="00340BEF"/>
    <w:rsid w:val="003C2B38"/>
    <w:rsid w:val="003D687D"/>
    <w:rsid w:val="00405E15"/>
    <w:rsid w:val="004266E6"/>
    <w:rsid w:val="004E276E"/>
    <w:rsid w:val="00581BA5"/>
    <w:rsid w:val="00594B10"/>
    <w:rsid w:val="005B61C3"/>
    <w:rsid w:val="005F495B"/>
    <w:rsid w:val="0064626A"/>
    <w:rsid w:val="00665161"/>
    <w:rsid w:val="006A715F"/>
    <w:rsid w:val="006F080A"/>
    <w:rsid w:val="007B7B78"/>
    <w:rsid w:val="007E181D"/>
    <w:rsid w:val="008371C6"/>
    <w:rsid w:val="008552D8"/>
    <w:rsid w:val="00876533"/>
    <w:rsid w:val="008B0A89"/>
    <w:rsid w:val="008D24C1"/>
    <w:rsid w:val="0093751F"/>
    <w:rsid w:val="009F7BE5"/>
    <w:rsid w:val="00A07250"/>
    <w:rsid w:val="00A67BA2"/>
    <w:rsid w:val="00A73434"/>
    <w:rsid w:val="00AA7906"/>
    <w:rsid w:val="00B94C0E"/>
    <w:rsid w:val="00BA756C"/>
    <w:rsid w:val="00BE67E7"/>
    <w:rsid w:val="00C27A80"/>
    <w:rsid w:val="00C640C1"/>
    <w:rsid w:val="00D8464C"/>
    <w:rsid w:val="00DE62D7"/>
    <w:rsid w:val="00E04930"/>
    <w:rsid w:val="00E073E0"/>
    <w:rsid w:val="00E62510"/>
    <w:rsid w:val="00FF3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ADC1B74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E62D7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62D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2D7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2C261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E62D7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62D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2D7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2C26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3</Characters>
  <Application>Microsoft Macintosh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 Rezvani</dc:creator>
  <cp:keywords/>
  <dc:description/>
  <cp:lastModifiedBy>May Daher</cp:lastModifiedBy>
  <cp:revision>2</cp:revision>
  <dcterms:created xsi:type="dcterms:W3CDTF">2018-08-28T18:15:00Z</dcterms:created>
  <dcterms:modified xsi:type="dcterms:W3CDTF">2018-08-28T18:15:00Z</dcterms:modified>
</cp:coreProperties>
</file>